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8EC79" w14:textId="1F0B7376" w:rsidR="00BE2428" w:rsidRPr="000118CB" w:rsidRDefault="00BE2428" w:rsidP="00BE2428">
      <w:pPr>
        <w:rPr>
          <w:lang w:val="en-US"/>
        </w:rPr>
      </w:pPr>
      <w:r w:rsidRPr="000118CB">
        <w:rPr>
          <w:lang w:val="en-US"/>
        </w:rPr>
        <w:t>Table S3. Multivariate analysis of factors associated with renal recovery in both arms.</w:t>
      </w:r>
    </w:p>
    <w:p w14:paraId="1914C536" w14:textId="77777777" w:rsidR="00BE2428" w:rsidRPr="000118CB" w:rsidRDefault="00BE2428" w:rsidP="00BE2428">
      <w:pPr>
        <w:rPr>
          <w:lang w:val="en-US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024"/>
        <w:gridCol w:w="953"/>
        <w:gridCol w:w="1843"/>
        <w:gridCol w:w="1134"/>
        <w:gridCol w:w="992"/>
        <w:gridCol w:w="1701"/>
        <w:gridCol w:w="1134"/>
      </w:tblGrid>
      <w:tr w:rsidR="00BE2428" w:rsidRPr="000118CB" w14:paraId="18C0A7B4" w14:textId="77777777" w:rsidTr="00E13DAD">
        <w:tc>
          <w:tcPr>
            <w:tcW w:w="2024" w:type="dxa"/>
          </w:tcPr>
          <w:p w14:paraId="4CDE67C8" w14:textId="77777777" w:rsidR="00BE2428" w:rsidRPr="000118CB" w:rsidRDefault="00BE2428" w:rsidP="00880C07"/>
        </w:tc>
        <w:tc>
          <w:tcPr>
            <w:tcW w:w="3930" w:type="dxa"/>
            <w:gridSpan w:val="3"/>
            <w:vAlign w:val="center"/>
          </w:tcPr>
          <w:p w14:paraId="0B404238" w14:textId="77777777" w:rsidR="00BE2428" w:rsidRPr="000118CB" w:rsidRDefault="00BE2428" w:rsidP="00880C07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</w:rPr>
              <w:t>Group without EPO</w:t>
            </w:r>
          </w:p>
        </w:tc>
        <w:tc>
          <w:tcPr>
            <w:tcW w:w="3827" w:type="dxa"/>
            <w:gridSpan w:val="3"/>
            <w:vAlign w:val="center"/>
          </w:tcPr>
          <w:p w14:paraId="3B391AA9" w14:textId="77777777" w:rsidR="00BE2428" w:rsidRPr="000118CB" w:rsidRDefault="00BE2428" w:rsidP="00880C07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</w:rPr>
              <w:t>Group with EPO</w:t>
            </w:r>
          </w:p>
        </w:tc>
      </w:tr>
      <w:tr w:rsidR="00BE2428" w:rsidRPr="000118CB" w14:paraId="6666F863" w14:textId="77777777" w:rsidTr="00E13DAD">
        <w:tc>
          <w:tcPr>
            <w:tcW w:w="2024" w:type="dxa"/>
          </w:tcPr>
          <w:p w14:paraId="31EE63DB" w14:textId="77777777" w:rsidR="00BE2428" w:rsidRPr="000118CB" w:rsidRDefault="00BE2428" w:rsidP="002E6578">
            <w:pPr>
              <w:jc w:val="center"/>
            </w:pPr>
          </w:p>
        </w:tc>
        <w:tc>
          <w:tcPr>
            <w:tcW w:w="953" w:type="dxa"/>
          </w:tcPr>
          <w:p w14:paraId="21799CA1" w14:textId="3CD8A480" w:rsidR="00BE2428" w:rsidRPr="000118CB" w:rsidRDefault="002E6578" w:rsidP="002E6578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</w:rPr>
              <w:t>O</w:t>
            </w:r>
            <w:r w:rsidR="00BE2428" w:rsidRPr="000118CB">
              <w:rPr>
                <w:b/>
                <w:bCs/>
              </w:rPr>
              <w:t>R</w:t>
            </w:r>
          </w:p>
        </w:tc>
        <w:tc>
          <w:tcPr>
            <w:tcW w:w="1843" w:type="dxa"/>
          </w:tcPr>
          <w:p w14:paraId="517A9EAF" w14:textId="77777777" w:rsidR="00BE2428" w:rsidRPr="000118CB" w:rsidRDefault="00BE2428" w:rsidP="002E6578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</w:rPr>
              <w:t>95%CI</w:t>
            </w:r>
          </w:p>
        </w:tc>
        <w:tc>
          <w:tcPr>
            <w:tcW w:w="1134" w:type="dxa"/>
          </w:tcPr>
          <w:p w14:paraId="68268360" w14:textId="1FA41F85" w:rsidR="00BE2428" w:rsidRPr="000118CB" w:rsidRDefault="00BE2428" w:rsidP="002E6578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992" w:type="dxa"/>
          </w:tcPr>
          <w:p w14:paraId="288AF7FB" w14:textId="474AE79C" w:rsidR="00BE2428" w:rsidRPr="000118CB" w:rsidRDefault="002E6578" w:rsidP="002E6578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</w:rPr>
              <w:t>O</w:t>
            </w:r>
            <w:r w:rsidR="00BE2428" w:rsidRPr="000118CB">
              <w:rPr>
                <w:b/>
                <w:bCs/>
              </w:rPr>
              <w:t>R</w:t>
            </w:r>
          </w:p>
        </w:tc>
        <w:tc>
          <w:tcPr>
            <w:tcW w:w="1701" w:type="dxa"/>
          </w:tcPr>
          <w:p w14:paraId="7658268E" w14:textId="77777777" w:rsidR="00BE2428" w:rsidRPr="000118CB" w:rsidRDefault="00BE2428" w:rsidP="002E6578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</w:rPr>
              <w:t>95%CI</w:t>
            </w:r>
          </w:p>
        </w:tc>
        <w:tc>
          <w:tcPr>
            <w:tcW w:w="1134" w:type="dxa"/>
          </w:tcPr>
          <w:p w14:paraId="2ECC15A4" w14:textId="7659EE9B" w:rsidR="00BE2428" w:rsidRPr="000118CB" w:rsidRDefault="00BE2428" w:rsidP="002E6578">
            <w:pPr>
              <w:jc w:val="center"/>
              <w:rPr>
                <w:b/>
                <w:bCs/>
              </w:rPr>
            </w:pPr>
            <w:r w:rsidRPr="000118CB">
              <w:rPr>
                <w:b/>
                <w:bCs/>
                <w:i/>
                <w:iCs/>
              </w:rPr>
              <w:t>p</w:t>
            </w:r>
          </w:p>
        </w:tc>
      </w:tr>
      <w:tr w:rsidR="00BE2428" w:rsidRPr="000118CB" w14:paraId="49D4855C" w14:textId="77777777" w:rsidTr="00E13DAD">
        <w:tc>
          <w:tcPr>
            <w:tcW w:w="2024" w:type="dxa"/>
          </w:tcPr>
          <w:p w14:paraId="1753D691" w14:textId="04D5A091" w:rsidR="00BE2428" w:rsidRPr="000118CB" w:rsidRDefault="00EB1B53" w:rsidP="00880C07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Age</w:t>
            </w:r>
          </w:p>
        </w:tc>
        <w:tc>
          <w:tcPr>
            <w:tcW w:w="953" w:type="dxa"/>
          </w:tcPr>
          <w:p w14:paraId="065B4209" w14:textId="17E41B64" w:rsidR="00BE2428" w:rsidRPr="000118CB" w:rsidRDefault="00775BAD" w:rsidP="002E6578">
            <w:pPr>
              <w:jc w:val="center"/>
            </w:pPr>
            <w:r w:rsidRPr="000118CB">
              <w:t>1.03</w:t>
            </w:r>
          </w:p>
        </w:tc>
        <w:tc>
          <w:tcPr>
            <w:tcW w:w="1843" w:type="dxa"/>
          </w:tcPr>
          <w:p w14:paraId="76010013" w14:textId="1CD286FE" w:rsidR="00BE2428" w:rsidRPr="000118CB" w:rsidRDefault="004E6573" w:rsidP="002E6578">
            <w:pPr>
              <w:jc w:val="center"/>
            </w:pPr>
            <w:r w:rsidRPr="000118CB">
              <w:t>0.97,1.09</w:t>
            </w:r>
          </w:p>
        </w:tc>
        <w:tc>
          <w:tcPr>
            <w:tcW w:w="1134" w:type="dxa"/>
          </w:tcPr>
          <w:p w14:paraId="1F6CCA92" w14:textId="1D40181B" w:rsidR="00BE2428" w:rsidRPr="000118CB" w:rsidRDefault="00775BAD" w:rsidP="002E6578">
            <w:pPr>
              <w:jc w:val="center"/>
            </w:pPr>
            <w:r w:rsidRPr="000118CB">
              <w:t>0.383</w:t>
            </w:r>
          </w:p>
        </w:tc>
        <w:tc>
          <w:tcPr>
            <w:tcW w:w="992" w:type="dxa"/>
          </w:tcPr>
          <w:p w14:paraId="2BA40BA5" w14:textId="5385FCA0" w:rsidR="00BE2428" w:rsidRPr="000118CB" w:rsidRDefault="00775BAD" w:rsidP="002E6578">
            <w:pPr>
              <w:jc w:val="center"/>
            </w:pPr>
            <w:r w:rsidRPr="000118CB">
              <w:t>1.06</w:t>
            </w:r>
          </w:p>
        </w:tc>
        <w:tc>
          <w:tcPr>
            <w:tcW w:w="1701" w:type="dxa"/>
          </w:tcPr>
          <w:p w14:paraId="4F5F9328" w14:textId="626D6615" w:rsidR="00BE2428" w:rsidRPr="000118CB" w:rsidRDefault="0058684F" w:rsidP="002E6578">
            <w:pPr>
              <w:jc w:val="center"/>
            </w:pPr>
            <w:r w:rsidRPr="000118CB">
              <w:t>0.96,1.17</w:t>
            </w:r>
          </w:p>
        </w:tc>
        <w:tc>
          <w:tcPr>
            <w:tcW w:w="1134" w:type="dxa"/>
          </w:tcPr>
          <w:p w14:paraId="209D33AF" w14:textId="7185C4A0" w:rsidR="00BE2428" w:rsidRPr="000118CB" w:rsidRDefault="00775BAD" w:rsidP="002E6578">
            <w:pPr>
              <w:jc w:val="center"/>
            </w:pPr>
            <w:r w:rsidRPr="000118CB">
              <w:t>0.290</w:t>
            </w:r>
          </w:p>
        </w:tc>
      </w:tr>
      <w:tr w:rsidR="00BE2428" w:rsidRPr="000118CB" w14:paraId="0FD83B79" w14:textId="77777777" w:rsidTr="00E13DAD">
        <w:tc>
          <w:tcPr>
            <w:tcW w:w="2024" w:type="dxa"/>
          </w:tcPr>
          <w:p w14:paraId="790CEA84" w14:textId="2B998FC2" w:rsidR="00BE2428" w:rsidRPr="000118CB" w:rsidRDefault="00EB1B53" w:rsidP="00880C07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Gender</w:t>
            </w:r>
          </w:p>
        </w:tc>
        <w:tc>
          <w:tcPr>
            <w:tcW w:w="953" w:type="dxa"/>
          </w:tcPr>
          <w:p w14:paraId="7F8DD0D2" w14:textId="73FB6191" w:rsidR="00BE2428" w:rsidRPr="000118CB" w:rsidRDefault="00775BAD" w:rsidP="002E6578">
            <w:pPr>
              <w:jc w:val="center"/>
            </w:pPr>
            <w:r w:rsidRPr="000118CB">
              <w:t>0.83</w:t>
            </w:r>
          </w:p>
        </w:tc>
        <w:tc>
          <w:tcPr>
            <w:tcW w:w="1843" w:type="dxa"/>
          </w:tcPr>
          <w:p w14:paraId="7E9106B1" w14:textId="627331DB" w:rsidR="00BE2428" w:rsidRPr="000118CB" w:rsidRDefault="004E6573" w:rsidP="002E6578">
            <w:pPr>
              <w:jc w:val="center"/>
            </w:pPr>
            <w:r w:rsidRPr="000118CB">
              <w:t>0.16,4.24</w:t>
            </w:r>
          </w:p>
        </w:tc>
        <w:tc>
          <w:tcPr>
            <w:tcW w:w="1134" w:type="dxa"/>
          </w:tcPr>
          <w:p w14:paraId="1CBA9EA0" w14:textId="62A1F0A1" w:rsidR="00BE2428" w:rsidRPr="000118CB" w:rsidRDefault="00775BAD" w:rsidP="002E6578">
            <w:pPr>
              <w:jc w:val="center"/>
            </w:pPr>
            <w:r w:rsidRPr="000118CB">
              <w:t>0.821</w:t>
            </w:r>
          </w:p>
        </w:tc>
        <w:tc>
          <w:tcPr>
            <w:tcW w:w="992" w:type="dxa"/>
          </w:tcPr>
          <w:p w14:paraId="3E643060" w14:textId="243E5463" w:rsidR="00BE2428" w:rsidRPr="000118CB" w:rsidRDefault="00775BAD" w:rsidP="002E6578">
            <w:pPr>
              <w:jc w:val="center"/>
            </w:pPr>
            <w:r w:rsidRPr="000118CB">
              <w:t>5.59</w:t>
            </w:r>
          </w:p>
        </w:tc>
        <w:tc>
          <w:tcPr>
            <w:tcW w:w="1701" w:type="dxa"/>
          </w:tcPr>
          <w:p w14:paraId="24A09AF5" w14:textId="49D3D136" w:rsidR="00BE2428" w:rsidRPr="000118CB" w:rsidRDefault="0058684F" w:rsidP="002E6578">
            <w:pPr>
              <w:jc w:val="center"/>
            </w:pPr>
            <w:r w:rsidRPr="000118CB">
              <w:t>0.52,60.32</w:t>
            </w:r>
          </w:p>
        </w:tc>
        <w:tc>
          <w:tcPr>
            <w:tcW w:w="1134" w:type="dxa"/>
          </w:tcPr>
          <w:p w14:paraId="406578CE" w14:textId="0BB9ADAC" w:rsidR="00BE2428" w:rsidRPr="000118CB" w:rsidRDefault="00775BAD" w:rsidP="002E6578">
            <w:pPr>
              <w:jc w:val="center"/>
            </w:pPr>
            <w:r w:rsidRPr="000118CB">
              <w:t>0.156</w:t>
            </w:r>
          </w:p>
        </w:tc>
      </w:tr>
      <w:tr w:rsidR="006F5906" w:rsidRPr="000118CB" w14:paraId="42323448" w14:textId="77777777" w:rsidTr="00E13DAD">
        <w:tc>
          <w:tcPr>
            <w:tcW w:w="2024" w:type="dxa"/>
          </w:tcPr>
          <w:p w14:paraId="0517C876" w14:textId="3425E9F9" w:rsidR="006F5906" w:rsidRPr="000118CB" w:rsidRDefault="006F5906" w:rsidP="00880C07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Hypertension</w:t>
            </w:r>
          </w:p>
        </w:tc>
        <w:tc>
          <w:tcPr>
            <w:tcW w:w="953" w:type="dxa"/>
          </w:tcPr>
          <w:p w14:paraId="7C72131B" w14:textId="74C00DBB" w:rsidR="006F5906" w:rsidRPr="000118CB" w:rsidRDefault="00775BAD" w:rsidP="002E6578">
            <w:pPr>
              <w:jc w:val="center"/>
            </w:pPr>
            <w:r w:rsidRPr="000118CB">
              <w:t>6.57</w:t>
            </w:r>
          </w:p>
        </w:tc>
        <w:tc>
          <w:tcPr>
            <w:tcW w:w="1843" w:type="dxa"/>
          </w:tcPr>
          <w:p w14:paraId="3F53F483" w14:textId="46E98A88" w:rsidR="006F5906" w:rsidRPr="000118CB" w:rsidRDefault="004E6573" w:rsidP="002E6578">
            <w:pPr>
              <w:jc w:val="center"/>
            </w:pPr>
            <w:r w:rsidRPr="000118CB">
              <w:t>0.41,106.39</w:t>
            </w:r>
          </w:p>
        </w:tc>
        <w:tc>
          <w:tcPr>
            <w:tcW w:w="1134" w:type="dxa"/>
          </w:tcPr>
          <w:p w14:paraId="12D80941" w14:textId="643B280D" w:rsidR="006F5906" w:rsidRPr="000118CB" w:rsidRDefault="00775BAD" w:rsidP="002E6578">
            <w:pPr>
              <w:jc w:val="center"/>
            </w:pPr>
            <w:r w:rsidRPr="000118CB">
              <w:t>0.185</w:t>
            </w:r>
          </w:p>
        </w:tc>
        <w:tc>
          <w:tcPr>
            <w:tcW w:w="992" w:type="dxa"/>
          </w:tcPr>
          <w:p w14:paraId="04E7B6EB" w14:textId="05FB446F" w:rsidR="006F5906" w:rsidRPr="000118CB" w:rsidRDefault="00775BAD" w:rsidP="002E6578">
            <w:pPr>
              <w:jc w:val="center"/>
            </w:pPr>
            <w:r w:rsidRPr="000118CB">
              <w:t>4.44</w:t>
            </w:r>
          </w:p>
        </w:tc>
        <w:tc>
          <w:tcPr>
            <w:tcW w:w="1701" w:type="dxa"/>
          </w:tcPr>
          <w:p w14:paraId="4861009B" w14:textId="14D34F67" w:rsidR="006F5906" w:rsidRPr="000118CB" w:rsidRDefault="0058684F" w:rsidP="002E6578">
            <w:pPr>
              <w:jc w:val="center"/>
            </w:pPr>
            <w:r w:rsidRPr="000118CB">
              <w:t>0.25,79.16</w:t>
            </w:r>
          </w:p>
        </w:tc>
        <w:tc>
          <w:tcPr>
            <w:tcW w:w="1134" w:type="dxa"/>
          </w:tcPr>
          <w:p w14:paraId="4C610CBB" w14:textId="3B1A70A0" w:rsidR="006F5906" w:rsidRPr="000118CB" w:rsidRDefault="00775BAD" w:rsidP="002E6578">
            <w:pPr>
              <w:jc w:val="center"/>
            </w:pPr>
            <w:r w:rsidRPr="000118CB">
              <w:t>0.311</w:t>
            </w:r>
          </w:p>
        </w:tc>
      </w:tr>
      <w:tr w:rsidR="006F5906" w:rsidRPr="000118CB" w14:paraId="3F6852BE" w14:textId="77777777" w:rsidTr="00E13DAD">
        <w:tc>
          <w:tcPr>
            <w:tcW w:w="2024" w:type="dxa"/>
          </w:tcPr>
          <w:p w14:paraId="1CC041AF" w14:textId="7FF31890" w:rsidR="006F5906" w:rsidRPr="000118CB" w:rsidRDefault="006F5906" w:rsidP="00880C07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Oligoanuria</w:t>
            </w:r>
          </w:p>
        </w:tc>
        <w:tc>
          <w:tcPr>
            <w:tcW w:w="953" w:type="dxa"/>
          </w:tcPr>
          <w:p w14:paraId="16A489AE" w14:textId="4351F6EF" w:rsidR="006F5906" w:rsidRPr="000118CB" w:rsidRDefault="00775BAD" w:rsidP="002E6578">
            <w:pPr>
              <w:jc w:val="center"/>
            </w:pPr>
            <w:r w:rsidRPr="000118CB">
              <w:t>1.21</w:t>
            </w:r>
          </w:p>
        </w:tc>
        <w:tc>
          <w:tcPr>
            <w:tcW w:w="1843" w:type="dxa"/>
          </w:tcPr>
          <w:p w14:paraId="4142870B" w14:textId="4D8D68F2" w:rsidR="006F5906" w:rsidRPr="000118CB" w:rsidRDefault="004E6573" w:rsidP="002E6578">
            <w:pPr>
              <w:jc w:val="center"/>
            </w:pPr>
            <w:r w:rsidRPr="000118CB">
              <w:t>0.05,28.44</w:t>
            </w:r>
          </w:p>
        </w:tc>
        <w:tc>
          <w:tcPr>
            <w:tcW w:w="1134" w:type="dxa"/>
          </w:tcPr>
          <w:p w14:paraId="304378A1" w14:textId="1DE45179" w:rsidR="006F5906" w:rsidRPr="000118CB" w:rsidRDefault="00775BAD" w:rsidP="002E6578">
            <w:pPr>
              <w:jc w:val="center"/>
            </w:pPr>
            <w:r w:rsidRPr="000118CB">
              <w:t>0.906</w:t>
            </w:r>
          </w:p>
        </w:tc>
        <w:tc>
          <w:tcPr>
            <w:tcW w:w="992" w:type="dxa"/>
          </w:tcPr>
          <w:p w14:paraId="277784D8" w14:textId="72F6225F" w:rsidR="006F5906" w:rsidRPr="000118CB" w:rsidRDefault="00775BAD" w:rsidP="002E6578">
            <w:pPr>
              <w:jc w:val="center"/>
            </w:pPr>
            <w:r w:rsidRPr="000118CB">
              <w:t>0.03</w:t>
            </w:r>
          </w:p>
        </w:tc>
        <w:tc>
          <w:tcPr>
            <w:tcW w:w="1701" w:type="dxa"/>
          </w:tcPr>
          <w:p w14:paraId="2F300978" w14:textId="63509645" w:rsidR="006F5906" w:rsidRPr="000118CB" w:rsidRDefault="0058684F" w:rsidP="002E6578">
            <w:pPr>
              <w:jc w:val="center"/>
            </w:pPr>
            <w:r w:rsidRPr="000118CB">
              <w:t>0.01,0.53</w:t>
            </w:r>
          </w:p>
        </w:tc>
        <w:tc>
          <w:tcPr>
            <w:tcW w:w="1134" w:type="dxa"/>
          </w:tcPr>
          <w:p w14:paraId="60E80082" w14:textId="61B72DB8" w:rsidR="006F5906" w:rsidRPr="000118CB" w:rsidRDefault="00775BAD" w:rsidP="002E6578">
            <w:pPr>
              <w:jc w:val="center"/>
            </w:pPr>
            <w:r w:rsidRPr="000118CB">
              <w:t>0.017</w:t>
            </w:r>
          </w:p>
        </w:tc>
      </w:tr>
      <w:tr w:rsidR="00BE2428" w:rsidRPr="000118CB" w14:paraId="0A66F642" w14:textId="77777777" w:rsidTr="00E13DAD">
        <w:tc>
          <w:tcPr>
            <w:tcW w:w="2024" w:type="dxa"/>
          </w:tcPr>
          <w:p w14:paraId="756E531E" w14:textId="170952C3" w:rsidR="00BE2428" w:rsidRPr="000118CB" w:rsidRDefault="00E13DAD" w:rsidP="00880C07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CRP T1</w:t>
            </w:r>
          </w:p>
        </w:tc>
        <w:tc>
          <w:tcPr>
            <w:tcW w:w="953" w:type="dxa"/>
          </w:tcPr>
          <w:p w14:paraId="24778EA6" w14:textId="0D433C95" w:rsidR="00BE2428" w:rsidRPr="000118CB" w:rsidRDefault="00775BAD" w:rsidP="002E6578">
            <w:pPr>
              <w:jc w:val="center"/>
            </w:pPr>
            <w:r w:rsidRPr="000118CB">
              <w:t>1.02</w:t>
            </w:r>
          </w:p>
        </w:tc>
        <w:tc>
          <w:tcPr>
            <w:tcW w:w="1843" w:type="dxa"/>
          </w:tcPr>
          <w:p w14:paraId="19A84DC0" w14:textId="2CA7968F" w:rsidR="00BE2428" w:rsidRPr="000118CB" w:rsidRDefault="00775BAD" w:rsidP="002E6578">
            <w:pPr>
              <w:jc w:val="center"/>
            </w:pPr>
            <w:r w:rsidRPr="000118CB">
              <w:t>1.01,1.04</w:t>
            </w:r>
          </w:p>
        </w:tc>
        <w:tc>
          <w:tcPr>
            <w:tcW w:w="1134" w:type="dxa"/>
          </w:tcPr>
          <w:p w14:paraId="68BB7140" w14:textId="440D5EAD" w:rsidR="00BE2428" w:rsidRPr="000118CB" w:rsidRDefault="00775BAD" w:rsidP="002E6578">
            <w:pPr>
              <w:jc w:val="center"/>
            </w:pPr>
            <w:r w:rsidRPr="000118CB">
              <w:t>0.024</w:t>
            </w:r>
          </w:p>
        </w:tc>
        <w:tc>
          <w:tcPr>
            <w:tcW w:w="992" w:type="dxa"/>
          </w:tcPr>
          <w:p w14:paraId="79F48E6C" w14:textId="33AECD7B" w:rsidR="00BE2428" w:rsidRPr="000118CB" w:rsidRDefault="00775BAD" w:rsidP="002E6578">
            <w:pPr>
              <w:jc w:val="center"/>
            </w:pPr>
            <w:r w:rsidRPr="000118CB">
              <w:t>1.01</w:t>
            </w:r>
          </w:p>
        </w:tc>
        <w:tc>
          <w:tcPr>
            <w:tcW w:w="1701" w:type="dxa"/>
          </w:tcPr>
          <w:p w14:paraId="3608ADD6" w14:textId="366B1F35" w:rsidR="00BE2428" w:rsidRPr="000118CB" w:rsidRDefault="00775BAD" w:rsidP="002E6578">
            <w:pPr>
              <w:jc w:val="center"/>
            </w:pPr>
            <w:r w:rsidRPr="000118CB">
              <w:t>0.99,1.02</w:t>
            </w:r>
          </w:p>
        </w:tc>
        <w:tc>
          <w:tcPr>
            <w:tcW w:w="1134" w:type="dxa"/>
          </w:tcPr>
          <w:p w14:paraId="0601B41A" w14:textId="2A06DDFF" w:rsidR="00BE2428" w:rsidRPr="000118CB" w:rsidRDefault="00775BAD" w:rsidP="002E6578">
            <w:pPr>
              <w:jc w:val="center"/>
            </w:pPr>
            <w:r w:rsidRPr="000118CB">
              <w:t>0.089</w:t>
            </w:r>
          </w:p>
        </w:tc>
      </w:tr>
      <w:tr w:rsidR="00E13DAD" w:rsidRPr="000118CB" w14:paraId="1C01E5CD" w14:textId="77777777" w:rsidTr="00E13DAD">
        <w:tc>
          <w:tcPr>
            <w:tcW w:w="2024" w:type="dxa"/>
          </w:tcPr>
          <w:p w14:paraId="58B5AF60" w14:textId="4DAD205C" w:rsidR="00E13DAD" w:rsidRPr="000118CB" w:rsidRDefault="00E13DAD" w:rsidP="00E13DAD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Serum phosphate</w:t>
            </w:r>
          </w:p>
        </w:tc>
        <w:tc>
          <w:tcPr>
            <w:tcW w:w="953" w:type="dxa"/>
          </w:tcPr>
          <w:p w14:paraId="4D15E179" w14:textId="3894E66C" w:rsidR="00E13DAD" w:rsidRPr="000118CB" w:rsidRDefault="00775BAD" w:rsidP="002E6578">
            <w:pPr>
              <w:jc w:val="center"/>
            </w:pPr>
            <w:r w:rsidRPr="000118CB">
              <w:t>0.77</w:t>
            </w:r>
          </w:p>
        </w:tc>
        <w:tc>
          <w:tcPr>
            <w:tcW w:w="1843" w:type="dxa"/>
          </w:tcPr>
          <w:p w14:paraId="5B77B280" w14:textId="2D4AF6A2" w:rsidR="00E13DAD" w:rsidRPr="000118CB" w:rsidRDefault="0058684F" w:rsidP="002E6578">
            <w:pPr>
              <w:jc w:val="center"/>
            </w:pPr>
            <w:r w:rsidRPr="000118CB">
              <w:t>0.39,1.49</w:t>
            </w:r>
          </w:p>
        </w:tc>
        <w:tc>
          <w:tcPr>
            <w:tcW w:w="1134" w:type="dxa"/>
          </w:tcPr>
          <w:p w14:paraId="1A07C6A6" w14:textId="663B1E0E" w:rsidR="00E13DAD" w:rsidRPr="000118CB" w:rsidRDefault="00775BAD" w:rsidP="002E6578">
            <w:pPr>
              <w:jc w:val="center"/>
            </w:pPr>
            <w:r w:rsidRPr="000118CB">
              <w:t>0.436</w:t>
            </w:r>
          </w:p>
        </w:tc>
        <w:tc>
          <w:tcPr>
            <w:tcW w:w="992" w:type="dxa"/>
          </w:tcPr>
          <w:p w14:paraId="375C823B" w14:textId="0B0BD012" w:rsidR="00E13DAD" w:rsidRPr="000118CB" w:rsidRDefault="00775BAD" w:rsidP="002E6578">
            <w:pPr>
              <w:jc w:val="center"/>
            </w:pPr>
            <w:r w:rsidRPr="000118CB">
              <w:t>1.24</w:t>
            </w:r>
          </w:p>
        </w:tc>
        <w:tc>
          <w:tcPr>
            <w:tcW w:w="1701" w:type="dxa"/>
          </w:tcPr>
          <w:p w14:paraId="72FCE68D" w14:textId="14185304" w:rsidR="00E13DAD" w:rsidRPr="000118CB" w:rsidRDefault="0058684F" w:rsidP="002E6578">
            <w:pPr>
              <w:jc w:val="center"/>
            </w:pPr>
            <w:r w:rsidRPr="000118CB">
              <w:t>0.78,1.97</w:t>
            </w:r>
          </w:p>
        </w:tc>
        <w:tc>
          <w:tcPr>
            <w:tcW w:w="1134" w:type="dxa"/>
          </w:tcPr>
          <w:p w14:paraId="6B25963F" w14:textId="504D50B9" w:rsidR="00E13DAD" w:rsidRPr="000118CB" w:rsidRDefault="00775BAD" w:rsidP="002E6578">
            <w:pPr>
              <w:jc w:val="center"/>
            </w:pPr>
            <w:r w:rsidRPr="000118CB">
              <w:t>0.356</w:t>
            </w:r>
          </w:p>
        </w:tc>
      </w:tr>
      <w:tr w:rsidR="006F5906" w:rsidRPr="000118CB" w14:paraId="2D8CD215" w14:textId="77777777" w:rsidTr="00E13DAD">
        <w:tc>
          <w:tcPr>
            <w:tcW w:w="2024" w:type="dxa"/>
          </w:tcPr>
          <w:p w14:paraId="1D2DFA36" w14:textId="56EC42D4" w:rsidR="006F5906" w:rsidRPr="000118CB" w:rsidRDefault="006F5906" w:rsidP="00E13DAD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Hemoglobin T2</w:t>
            </w:r>
          </w:p>
        </w:tc>
        <w:tc>
          <w:tcPr>
            <w:tcW w:w="953" w:type="dxa"/>
          </w:tcPr>
          <w:p w14:paraId="07E4ADBB" w14:textId="176EA46B" w:rsidR="006F5906" w:rsidRPr="000118CB" w:rsidRDefault="00775BAD" w:rsidP="002E6578">
            <w:pPr>
              <w:jc w:val="center"/>
            </w:pPr>
            <w:r w:rsidRPr="000118CB">
              <w:t>1.13</w:t>
            </w:r>
          </w:p>
        </w:tc>
        <w:tc>
          <w:tcPr>
            <w:tcW w:w="1843" w:type="dxa"/>
          </w:tcPr>
          <w:p w14:paraId="6AE996AE" w14:textId="49FA686C" w:rsidR="006F5906" w:rsidRPr="000118CB" w:rsidRDefault="0058684F" w:rsidP="002E6578">
            <w:pPr>
              <w:jc w:val="center"/>
            </w:pPr>
            <w:r w:rsidRPr="000118CB">
              <w:t>0.58,2.20</w:t>
            </w:r>
          </w:p>
        </w:tc>
        <w:tc>
          <w:tcPr>
            <w:tcW w:w="1134" w:type="dxa"/>
          </w:tcPr>
          <w:p w14:paraId="1E467072" w14:textId="62D24626" w:rsidR="006F5906" w:rsidRPr="000118CB" w:rsidRDefault="00775BAD" w:rsidP="002E6578">
            <w:pPr>
              <w:jc w:val="center"/>
            </w:pPr>
            <w:r w:rsidRPr="000118CB">
              <w:t>0.729</w:t>
            </w:r>
          </w:p>
        </w:tc>
        <w:tc>
          <w:tcPr>
            <w:tcW w:w="992" w:type="dxa"/>
          </w:tcPr>
          <w:p w14:paraId="0F549A29" w14:textId="48AF667D" w:rsidR="006F5906" w:rsidRPr="000118CB" w:rsidRDefault="00775BAD" w:rsidP="002E6578">
            <w:pPr>
              <w:jc w:val="center"/>
            </w:pPr>
            <w:r w:rsidRPr="000118CB">
              <w:t>3.77</w:t>
            </w:r>
          </w:p>
        </w:tc>
        <w:tc>
          <w:tcPr>
            <w:tcW w:w="1701" w:type="dxa"/>
          </w:tcPr>
          <w:p w14:paraId="3BAADB14" w14:textId="42A76235" w:rsidR="006F5906" w:rsidRPr="000118CB" w:rsidRDefault="0058684F" w:rsidP="002E6578">
            <w:pPr>
              <w:jc w:val="center"/>
            </w:pPr>
            <w:r w:rsidRPr="000118CB">
              <w:t>1.29,10.97</w:t>
            </w:r>
          </w:p>
        </w:tc>
        <w:tc>
          <w:tcPr>
            <w:tcW w:w="1134" w:type="dxa"/>
          </w:tcPr>
          <w:p w14:paraId="24A37359" w14:textId="14CD2A91" w:rsidR="006F5906" w:rsidRPr="000118CB" w:rsidRDefault="00775BAD" w:rsidP="002E6578">
            <w:pPr>
              <w:jc w:val="center"/>
            </w:pPr>
            <w:r w:rsidRPr="000118CB">
              <w:t>0.015</w:t>
            </w:r>
          </w:p>
        </w:tc>
      </w:tr>
      <w:tr w:rsidR="006F5906" w:rsidRPr="000118CB" w14:paraId="3CB27830" w14:textId="77777777" w:rsidTr="00E13DAD">
        <w:tc>
          <w:tcPr>
            <w:tcW w:w="2024" w:type="dxa"/>
          </w:tcPr>
          <w:p w14:paraId="2AEB012C" w14:textId="16FC40C6" w:rsidR="006F5906" w:rsidRPr="000118CB" w:rsidRDefault="006F5906" w:rsidP="00E13DAD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Iron intake</w:t>
            </w:r>
          </w:p>
        </w:tc>
        <w:tc>
          <w:tcPr>
            <w:tcW w:w="953" w:type="dxa"/>
          </w:tcPr>
          <w:p w14:paraId="1498C5D6" w14:textId="0449C6D1" w:rsidR="006F5906" w:rsidRPr="000118CB" w:rsidRDefault="00775BAD" w:rsidP="002E6578">
            <w:pPr>
              <w:jc w:val="center"/>
            </w:pPr>
            <w:r w:rsidRPr="000118CB">
              <w:t>0.92</w:t>
            </w:r>
          </w:p>
        </w:tc>
        <w:tc>
          <w:tcPr>
            <w:tcW w:w="1843" w:type="dxa"/>
          </w:tcPr>
          <w:p w14:paraId="43EA55D8" w14:textId="257118B4" w:rsidR="006F5906" w:rsidRPr="000118CB" w:rsidRDefault="0058684F" w:rsidP="002E6578">
            <w:pPr>
              <w:jc w:val="center"/>
            </w:pPr>
            <w:r w:rsidRPr="000118CB">
              <w:t>0.12,6.92</w:t>
            </w:r>
          </w:p>
        </w:tc>
        <w:tc>
          <w:tcPr>
            <w:tcW w:w="1134" w:type="dxa"/>
          </w:tcPr>
          <w:p w14:paraId="0FEC14AA" w14:textId="682B44D4" w:rsidR="006F5906" w:rsidRPr="000118CB" w:rsidRDefault="00775BAD" w:rsidP="002E6578">
            <w:pPr>
              <w:jc w:val="center"/>
            </w:pPr>
            <w:r w:rsidRPr="000118CB">
              <w:t>0.934</w:t>
            </w:r>
          </w:p>
        </w:tc>
        <w:tc>
          <w:tcPr>
            <w:tcW w:w="992" w:type="dxa"/>
          </w:tcPr>
          <w:p w14:paraId="6EE18563" w14:textId="7F24DFBC" w:rsidR="006F5906" w:rsidRPr="000118CB" w:rsidRDefault="00775BAD" w:rsidP="002E6578">
            <w:pPr>
              <w:jc w:val="center"/>
            </w:pPr>
            <w:r w:rsidRPr="000118CB">
              <w:t>9.41</w:t>
            </w:r>
          </w:p>
        </w:tc>
        <w:tc>
          <w:tcPr>
            <w:tcW w:w="1701" w:type="dxa"/>
          </w:tcPr>
          <w:p w14:paraId="5CC719AE" w14:textId="2DA06B36" w:rsidR="006F5906" w:rsidRPr="000118CB" w:rsidRDefault="0058684F" w:rsidP="002E6578">
            <w:pPr>
              <w:jc w:val="center"/>
            </w:pPr>
            <w:r w:rsidRPr="000118CB">
              <w:t>0.66,134.30</w:t>
            </w:r>
          </w:p>
        </w:tc>
        <w:tc>
          <w:tcPr>
            <w:tcW w:w="1134" w:type="dxa"/>
          </w:tcPr>
          <w:p w14:paraId="5D3105A5" w14:textId="30DC59A3" w:rsidR="006F5906" w:rsidRPr="000118CB" w:rsidRDefault="00775BAD" w:rsidP="002E6578">
            <w:pPr>
              <w:jc w:val="center"/>
            </w:pPr>
            <w:r w:rsidRPr="000118CB">
              <w:t>0.098</w:t>
            </w:r>
          </w:p>
        </w:tc>
      </w:tr>
      <w:tr w:rsidR="006F5906" w:rsidRPr="000118CB" w14:paraId="79C84AE9" w14:textId="77777777" w:rsidTr="00E13DAD">
        <w:tc>
          <w:tcPr>
            <w:tcW w:w="2024" w:type="dxa"/>
          </w:tcPr>
          <w:p w14:paraId="06C963D9" w14:textId="5E17C15D" w:rsidR="006F5906" w:rsidRPr="000118CB" w:rsidRDefault="006F5906" w:rsidP="00E13DAD">
            <w:pPr>
              <w:rPr>
                <w:b/>
                <w:bCs/>
              </w:rPr>
            </w:pPr>
            <w:r w:rsidRPr="000118CB">
              <w:rPr>
                <w:b/>
                <w:bCs/>
              </w:rPr>
              <w:t>Vasopressor use</w:t>
            </w:r>
          </w:p>
        </w:tc>
        <w:tc>
          <w:tcPr>
            <w:tcW w:w="953" w:type="dxa"/>
          </w:tcPr>
          <w:p w14:paraId="77082976" w14:textId="04D10CF3" w:rsidR="006F5906" w:rsidRPr="000118CB" w:rsidRDefault="00775BAD" w:rsidP="002E6578">
            <w:pPr>
              <w:jc w:val="center"/>
            </w:pPr>
            <w:r w:rsidRPr="000118CB">
              <w:t>0.13</w:t>
            </w:r>
          </w:p>
        </w:tc>
        <w:tc>
          <w:tcPr>
            <w:tcW w:w="1843" w:type="dxa"/>
          </w:tcPr>
          <w:p w14:paraId="0F2B8576" w14:textId="2D1E2AA5" w:rsidR="006F5906" w:rsidRPr="000118CB" w:rsidRDefault="0058684F" w:rsidP="002E6578">
            <w:pPr>
              <w:jc w:val="center"/>
            </w:pPr>
            <w:r w:rsidRPr="000118CB">
              <w:t>0.01,6.51</w:t>
            </w:r>
          </w:p>
        </w:tc>
        <w:tc>
          <w:tcPr>
            <w:tcW w:w="1134" w:type="dxa"/>
          </w:tcPr>
          <w:p w14:paraId="13ABC16F" w14:textId="0BABB741" w:rsidR="006F5906" w:rsidRPr="000118CB" w:rsidRDefault="00775BAD" w:rsidP="002E6578">
            <w:pPr>
              <w:jc w:val="center"/>
            </w:pPr>
            <w:r w:rsidRPr="000118CB">
              <w:t>0.303</w:t>
            </w:r>
          </w:p>
        </w:tc>
        <w:tc>
          <w:tcPr>
            <w:tcW w:w="992" w:type="dxa"/>
          </w:tcPr>
          <w:p w14:paraId="3F287054" w14:textId="42CBE10C" w:rsidR="006F5906" w:rsidRPr="000118CB" w:rsidRDefault="00775BAD" w:rsidP="002E6578">
            <w:pPr>
              <w:jc w:val="center"/>
            </w:pPr>
            <w:r w:rsidRPr="000118CB">
              <w:t>0.66</w:t>
            </w:r>
          </w:p>
        </w:tc>
        <w:tc>
          <w:tcPr>
            <w:tcW w:w="1701" w:type="dxa"/>
          </w:tcPr>
          <w:p w14:paraId="0D6A186A" w14:textId="2045FE94" w:rsidR="006F5906" w:rsidRPr="000118CB" w:rsidRDefault="0058684F" w:rsidP="002E6578">
            <w:pPr>
              <w:jc w:val="center"/>
            </w:pPr>
            <w:r w:rsidRPr="000118CB">
              <w:t>0.05,9.28</w:t>
            </w:r>
          </w:p>
        </w:tc>
        <w:tc>
          <w:tcPr>
            <w:tcW w:w="1134" w:type="dxa"/>
          </w:tcPr>
          <w:p w14:paraId="3A376271" w14:textId="672D6F5A" w:rsidR="006F5906" w:rsidRPr="000118CB" w:rsidRDefault="00775BAD" w:rsidP="002E6578">
            <w:pPr>
              <w:jc w:val="center"/>
            </w:pPr>
            <w:r w:rsidRPr="000118CB">
              <w:t>0.760</w:t>
            </w:r>
          </w:p>
        </w:tc>
      </w:tr>
    </w:tbl>
    <w:p w14:paraId="48008F7B" w14:textId="451FE523" w:rsidR="00EB1B53" w:rsidRPr="003F1AF8" w:rsidRDefault="00EB1B53" w:rsidP="00EB1B53">
      <w:pPr>
        <w:rPr>
          <w:lang w:val="en-US"/>
        </w:rPr>
      </w:pPr>
      <w:r w:rsidRPr="000118CB">
        <w:rPr>
          <w:lang w:val="en-US"/>
        </w:rPr>
        <w:t>Note. We included in this model, along with age</w:t>
      </w:r>
      <w:r w:rsidR="0038575C" w:rsidRPr="000118CB">
        <w:rPr>
          <w:lang w:val="en-US"/>
        </w:rPr>
        <w:t xml:space="preserve"> and </w:t>
      </w:r>
      <w:r w:rsidR="00E13DAD" w:rsidRPr="000118CB">
        <w:rPr>
          <w:lang w:val="en-US"/>
        </w:rPr>
        <w:t>gender</w:t>
      </w:r>
      <w:r w:rsidRPr="000118CB">
        <w:rPr>
          <w:lang w:val="en-US"/>
        </w:rPr>
        <w:t xml:space="preserve">, variables with </w:t>
      </w:r>
      <w:r w:rsidRPr="000118CB">
        <w:rPr>
          <w:i/>
          <w:iCs/>
          <w:lang w:val="en-US"/>
        </w:rPr>
        <w:t>p</w:t>
      </w:r>
      <w:r w:rsidRPr="000118CB">
        <w:rPr>
          <w:lang w:val="en-US"/>
        </w:rPr>
        <w:t>&lt;0.1 in the univariate analysis</w:t>
      </w:r>
      <w:r w:rsidR="000B4120" w:rsidRPr="000118CB">
        <w:rPr>
          <w:lang w:val="en-US"/>
        </w:rPr>
        <w:t xml:space="preserve"> (at least in one arm)</w:t>
      </w:r>
      <w:r w:rsidRPr="000118CB">
        <w:rPr>
          <w:lang w:val="en-US"/>
        </w:rPr>
        <w:t>.</w:t>
      </w:r>
    </w:p>
    <w:p w14:paraId="588D3E72" w14:textId="77777777" w:rsidR="00EB1B53" w:rsidRDefault="00EB1B53" w:rsidP="00EB1B53"/>
    <w:p w14:paraId="03048DE8" w14:textId="77777777" w:rsidR="00BE2428" w:rsidRDefault="00BE2428" w:rsidP="00BE2428"/>
    <w:p w14:paraId="3A958A73" w14:textId="77777777" w:rsidR="003E53ED" w:rsidRDefault="003E53ED"/>
    <w:sectPr w:rsidR="003E53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28"/>
    <w:rsid w:val="000118CB"/>
    <w:rsid w:val="00062FE8"/>
    <w:rsid w:val="000B4120"/>
    <w:rsid w:val="002E6578"/>
    <w:rsid w:val="0038575C"/>
    <w:rsid w:val="003E53ED"/>
    <w:rsid w:val="004D36E5"/>
    <w:rsid w:val="004E6573"/>
    <w:rsid w:val="00502E4E"/>
    <w:rsid w:val="0058684F"/>
    <w:rsid w:val="006F5906"/>
    <w:rsid w:val="00775BAD"/>
    <w:rsid w:val="00916A57"/>
    <w:rsid w:val="00A71539"/>
    <w:rsid w:val="00BE2428"/>
    <w:rsid w:val="00E13DAD"/>
    <w:rsid w:val="00E215D8"/>
    <w:rsid w:val="00EB1B53"/>
    <w:rsid w:val="00EB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44531"/>
  <w15:chartTrackingRefBased/>
  <w15:docId w15:val="{9963336B-08F8-9142-B2F4-9542929D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42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01-30T12:37:00Z</dcterms:created>
  <dcterms:modified xsi:type="dcterms:W3CDTF">2022-02-05T16:51:00Z</dcterms:modified>
</cp:coreProperties>
</file>